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9EAAF2" w14:textId="45BC8CA3" w:rsidR="005954EB" w:rsidRPr="00A657B5" w:rsidRDefault="00A657B5" w:rsidP="00133873">
      <w:pPr>
        <w:rPr>
          <w:b/>
          <w:sz w:val="28"/>
          <w:szCs w:val="28"/>
        </w:rPr>
      </w:pPr>
      <w:r w:rsidRPr="00A657B5">
        <w:rPr>
          <w:b/>
          <w:sz w:val="28"/>
          <w:szCs w:val="28"/>
        </w:rPr>
        <w:t>S3 Table. Univariate and multivariate analysis of risk factors associated with recurrence-free survival</w:t>
      </w:r>
    </w:p>
    <w:tbl>
      <w:tblPr>
        <w:tblpPr w:leftFromText="181" w:rightFromText="181" w:vertAnchor="text" w:horzAnchor="page" w:tblpX="1141" w:tblpY="1"/>
        <w:tblW w:w="10262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2216"/>
        <w:gridCol w:w="1417"/>
        <w:gridCol w:w="2126"/>
        <w:gridCol w:w="1701"/>
      </w:tblGrid>
      <w:tr w:rsidR="00851708" w:rsidRPr="00773E55" w14:paraId="3136B38A" w14:textId="77777777" w:rsidTr="00A657B5">
        <w:trPr>
          <w:trHeight w:val="345"/>
        </w:trPr>
        <w:tc>
          <w:tcPr>
            <w:tcW w:w="280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74BD0F6" w14:textId="5FE0F727" w:rsidR="00851708" w:rsidRPr="00773E55" w:rsidRDefault="00851708" w:rsidP="00A657B5">
            <w:pPr>
              <w:ind w:rightChars="-45" w:right="-108"/>
              <w:jc w:val="both"/>
              <w:rPr>
                <w:b/>
                <w:sz w:val="20"/>
                <w:szCs w:val="20"/>
              </w:rPr>
            </w:pPr>
            <w:r w:rsidRPr="000A4523">
              <w:rPr>
                <w:b/>
                <w:sz w:val="22"/>
                <w:szCs w:val="22"/>
              </w:rPr>
              <w:t>Variables</w:t>
            </w:r>
          </w:p>
        </w:tc>
        <w:tc>
          <w:tcPr>
            <w:tcW w:w="221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2F24157" w14:textId="77777777" w:rsidR="00851708" w:rsidRPr="000A4523" w:rsidRDefault="00851708" w:rsidP="00A657B5">
            <w:pPr>
              <w:jc w:val="center"/>
              <w:rPr>
                <w:b/>
                <w:sz w:val="22"/>
                <w:szCs w:val="22"/>
              </w:rPr>
            </w:pPr>
            <w:r w:rsidRPr="000A4523">
              <w:rPr>
                <w:b/>
                <w:sz w:val="22"/>
                <w:szCs w:val="22"/>
              </w:rPr>
              <w:t xml:space="preserve">Univariate HR </w:t>
            </w:r>
          </w:p>
          <w:p w14:paraId="6D67F053" w14:textId="02C183BF" w:rsidR="00851708" w:rsidRPr="00773E55" w:rsidRDefault="00851708" w:rsidP="00A657B5">
            <w:pPr>
              <w:jc w:val="center"/>
              <w:rPr>
                <w:b/>
                <w:sz w:val="20"/>
                <w:szCs w:val="20"/>
              </w:rPr>
            </w:pPr>
            <w:r w:rsidRPr="000A4523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77B8F92" w14:textId="5EBEC392" w:rsidR="00851708" w:rsidRPr="00773E55" w:rsidRDefault="00851708" w:rsidP="00A657B5">
            <w:pPr>
              <w:jc w:val="center"/>
              <w:rPr>
                <w:b/>
                <w:sz w:val="20"/>
                <w:szCs w:val="20"/>
              </w:rPr>
            </w:pPr>
            <w:r w:rsidRPr="000A4523">
              <w:rPr>
                <w:b/>
                <w:sz w:val="22"/>
                <w:szCs w:val="22"/>
              </w:rPr>
              <w:t xml:space="preserve">Univariate </w:t>
            </w:r>
            <w:r w:rsidRPr="000A4523">
              <w:rPr>
                <w:b/>
                <w:i/>
                <w:sz w:val="22"/>
                <w:szCs w:val="22"/>
              </w:rPr>
              <w:t>P</w:t>
            </w:r>
            <w:r w:rsidRPr="000A4523">
              <w:rPr>
                <w:b/>
                <w:sz w:val="22"/>
                <w:szCs w:val="22"/>
              </w:rPr>
              <w:t>-value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14:paraId="2893DBB0" w14:textId="5953864D" w:rsidR="00851708" w:rsidRPr="00773E55" w:rsidRDefault="00851708" w:rsidP="00A657B5">
            <w:pPr>
              <w:tabs>
                <w:tab w:val="left" w:pos="7513"/>
              </w:tabs>
              <w:jc w:val="center"/>
              <w:rPr>
                <w:b/>
                <w:sz w:val="20"/>
                <w:szCs w:val="20"/>
              </w:rPr>
            </w:pPr>
            <w:r w:rsidRPr="000A4523">
              <w:rPr>
                <w:b/>
                <w:sz w:val="22"/>
                <w:szCs w:val="22"/>
              </w:rPr>
              <w:t>Multivariate HR (95% CI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4B5FB1D9" w14:textId="5864686C" w:rsidR="00851708" w:rsidRPr="00773E55" w:rsidRDefault="00851708" w:rsidP="00A657B5">
            <w:pPr>
              <w:ind w:leftChars="-59" w:left="-142"/>
              <w:jc w:val="center"/>
              <w:rPr>
                <w:b/>
                <w:sz w:val="20"/>
                <w:szCs w:val="20"/>
              </w:rPr>
            </w:pPr>
            <w:r w:rsidRPr="000A4523">
              <w:rPr>
                <w:b/>
                <w:sz w:val="22"/>
                <w:szCs w:val="22"/>
              </w:rPr>
              <w:t xml:space="preserve">Multivariate </w:t>
            </w:r>
            <w:r w:rsidRPr="000A4523">
              <w:rPr>
                <w:b/>
                <w:i/>
                <w:sz w:val="22"/>
                <w:szCs w:val="22"/>
              </w:rPr>
              <w:t>P</w:t>
            </w:r>
            <w:r w:rsidRPr="000A4523">
              <w:rPr>
                <w:b/>
                <w:sz w:val="22"/>
                <w:szCs w:val="22"/>
              </w:rPr>
              <w:t>-value</w:t>
            </w:r>
          </w:p>
        </w:tc>
      </w:tr>
      <w:tr w:rsidR="00851708" w:rsidRPr="00773E55" w14:paraId="24F9B481" w14:textId="77777777" w:rsidTr="00A657B5">
        <w:trPr>
          <w:trHeight w:val="345"/>
        </w:trPr>
        <w:tc>
          <w:tcPr>
            <w:tcW w:w="2802" w:type="dxa"/>
            <w:noWrap/>
            <w:hideMark/>
          </w:tcPr>
          <w:p w14:paraId="1A928994" w14:textId="66587780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Age, y</w:t>
            </w:r>
          </w:p>
        </w:tc>
        <w:tc>
          <w:tcPr>
            <w:tcW w:w="2216" w:type="dxa"/>
            <w:noWrap/>
          </w:tcPr>
          <w:p w14:paraId="02B4C172" w14:textId="03601EE5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1.01 (0.98-1.03)</w:t>
            </w:r>
            <w:r w:rsidR="000B2EAB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noWrap/>
          </w:tcPr>
          <w:p w14:paraId="6B6DDB3F" w14:textId="0D7B75A1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0.6</w:t>
            </w:r>
            <w:r w:rsidR="006141EF">
              <w:rPr>
                <w:sz w:val="22"/>
                <w:szCs w:val="22"/>
              </w:rPr>
              <w:t>7</w:t>
            </w:r>
          </w:p>
        </w:tc>
        <w:tc>
          <w:tcPr>
            <w:tcW w:w="2126" w:type="dxa"/>
          </w:tcPr>
          <w:p w14:paraId="7080FFDD" w14:textId="77777777" w:rsidR="00851708" w:rsidRPr="00773E55" w:rsidRDefault="00851708" w:rsidP="00A657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FE4BB7F" w14:textId="77777777" w:rsidR="00851708" w:rsidRPr="00773E55" w:rsidRDefault="00851708" w:rsidP="00A657B5">
            <w:pPr>
              <w:rPr>
                <w:sz w:val="20"/>
                <w:szCs w:val="20"/>
              </w:rPr>
            </w:pPr>
          </w:p>
        </w:tc>
      </w:tr>
      <w:tr w:rsidR="00851708" w:rsidRPr="00773E55" w14:paraId="591855F7" w14:textId="77777777" w:rsidTr="00A657B5">
        <w:trPr>
          <w:trHeight w:val="345"/>
        </w:trPr>
        <w:tc>
          <w:tcPr>
            <w:tcW w:w="2802" w:type="dxa"/>
            <w:noWrap/>
            <w:hideMark/>
          </w:tcPr>
          <w:p w14:paraId="1A8E89A3" w14:textId="4BB3B5E5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Sex (men vs. women)</w:t>
            </w:r>
          </w:p>
        </w:tc>
        <w:tc>
          <w:tcPr>
            <w:tcW w:w="2216" w:type="dxa"/>
            <w:noWrap/>
          </w:tcPr>
          <w:p w14:paraId="694304B5" w14:textId="3085A784" w:rsidR="00851708" w:rsidRPr="00773E55" w:rsidRDefault="006141EF" w:rsidP="00A657B5">
            <w:pPr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1.21 (0.6-2.43</w:t>
            </w:r>
            <w:r w:rsidR="00851708" w:rsidRPr="000A4523">
              <w:rPr>
                <w:sz w:val="22"/>
                <w:szCs w:val="22"/>
              </w:rPr>
              <w:t>)</w:t>
            </w:r>
          </w:p>
        </w:tc>
        <w:tc>
          <w:tcPr>
            <w:tcW w:w="1417" w:type="dxa"/>
            <w:noWrap/>
          </w:tcPr>
          <w:p w14:paraId="4B18936E" w14:textId="2AAE4A5C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0.6</w:t>
            </w:r>
            <w:r w:rsidR="006141EF">
              <w:rPr>
                <w:sz w:val="22"/>
                <w:szCs w:val="22"/>
              </w:rPr>
              <w:t>0</w:t>
            </w:r>
          </w:p>
        </w:tc>
        <w:tc>
          <w:tcPr>
            <w:tcW w:w="2126" w:type="dxa"/>
          </w:tcPr>
          <w:p w14:paraId="08DCD096" w14:textId="77777777" w:rsidR="00851708" w:rsidRPr="00773E55" w:rsidRDefault="00851708" w:rsidP="00A657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A3AB401" w14:textId="77777777" w:rsidR="00851708" w:rsidRPr="00773E55" w:rsidRDefault="00851708" w:rsidP="00A657B5">
            <w:pPr>
              <w:rPr>
                <w:sz w:val="20"/>
                <w:szCs w:val="20"/>
              </w:rPr>
            </w:pPr>
          </w:p>
        </w:tc>
      </w:tr>
      <w:tr w:rsidR="00851708" w:rsidRPr="00773E55" w14:paraId="563C73FA" w14:textId="77777777" w:rsidTr="00A657B5">
        <w:trPr>
          <w:trHeight w:val="345"/>
        </w:trPr>
        <w:tc>
          <w:tcPr>
            <w:tcW w:w="2802" w:type="dxa"/>
            <w:noWrap/>
          </w:tcPr>
          <w:p w14:paraId="15A6C923" w14:textId="4A1C9E79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Location (others vs. extremity)</w:t>
            </w:r>
          </w:p>
        </w:tc>
        <w:tc>
          <w:tcPr>
            <w:tcW w:w="2216" w:type="dxa"/>
            <w:noWrap/>
          </w:tcPr>
          <w:p w14:paraId="3A7F067A" w14:textId="0047F26A" w:rsidR="00851708" w:rsidRPr="00773E55" w:rsidRDefault="006141EF" w:rsidP="00A657B5">
            <w:pPr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4.02 (0.55</w:t>
            </w:r>
            <w:r w:rsidR="00851708" w:rsidRPr="000A4523">
              <w:rPr>
                <w:sz w:val="22"/>
                <w:szCs w:val="22"/>
              </w:rPr>
              <w:t>-2</w:t>
            </w:r>
            <w:r>
              <w:rPr>
                <w:sz w:val="22"/>
                <w:szCs w:val="22"/>
              </w:rPr>
              <w:t>9.49</w:t>
            </w:r>
            <w:r w:rsidR="00851708" w:rsidRPr="000A4523">
              <w:rPr>
                <w:sz w:val="22"/>
                <w:szCs w:val="22"/>
              </w:rPr>
              <w:t>)</w:t>
            </w:r>
          </w:p>
        </w:tc>
        <w:tc>
          <w:tcPr>
            <w:tcW w:w="1417" w:type="dxa"/>
            <w:noWrap/>
          </w:tcPr>
          <w:p w14:paraId="36284A17" w14:textId="15A06652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0.1</w:t>
            </w:r>
            <w:r w:rsidR="006141EF">
              <w:rPr>
                <w:sz w:val="22"/>
                <w:szCs w:val="22"/>
              </w:rPr>
              <w:t>7</w:t>
            </w:r>
          </w:p>
        </w:tc>
        <w:tc>
          <w:tcPr>
            <w:tcW w:w="2126" w:type="dxa"/>
          </w:tcPr>
          <w:p w14:paraId="42AF310B" w14:textId="3A6875CF" w:rsidR="00851708" w:rsidRPr="00773E55" w:rsidRDefault="00851708" w:rsidP="00A657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5F940EC" w14:textId="6F521124" w:rsidR="00851708" w:rsidRPr="00773E55" w:rsidRDefault="00851708" w:rsidP="00A657B5">
            <w:pPr>
              <w:rPr>
                <w:sz w:val="20"/>
                <w:szCs w:val="20"/>
              </w:rPr>
            </w:pPr>
          </w:p>
        </w:tc>
      </w:tr>
      <w:tr w:rsidR="00851708" w:rsidRPr="00773E55" w14:paraId="685D1E2F" w14:textId="77777777" w:rsidTr="00A657B5">
        <w:trPr>
          <w:trHeight w:val="345"/>
        </w:trPr>
        <w:tc>
          <w:tcPr>
            <w:tcW w:w="2802" w:type="dxa"/>
            <w:noWrap/>
          </w:tcPr>
          <w:p w14:paraId="683A1A48" w14:textId="0622C40B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Solar exposure (intermittent/chronic vs. no)</w:t>
            </w:r>
          </w:p>
        </w:tc>
        <w:tc>
          <w:tcPr>
            <w:tcW w:w="2216" w:type="dxa"/>
            <w:noWrap/>
          </w:tcPr>
          <w:p w14:paraId="180F1B8B" w14:textId="0A6670CA" w:rsidR="00851708" w:rsidRPr="00773E55" w:rsidRDefault="006141EF" w:rsidP="00A657B5">
            <w:pPr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0.83 (0.34-2.02</w:t>
            </w:r>
            <w:r w:rsidR="00851708" w:rsidRPr="000A4523">
              <w:rPr>
                <w:sz w:val="22"/>
                <w:szCs w:val="22"/>
              </w:rPr>
              <w:t>)</w:t>
            </w:r>
          </w:p>
        </w:tc>
        <w:tc>
          <w:tcPr>
            <w:tcW w:w="1417" w:type="dxa"/>
            <w:noWrap/>
          </w:tcPr>
          <w:p w14:paraId="16A05FBE" w14:textId="34BDBCD9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0.6</w:t>
            </w:r>
            <w:r w:rsidR="006141EF">
              <w:rPr>
                <w:sz w:val="22"/>
                <w:szCs w:val="22"/>
              </w:rPr>
              <w:t>8</w:t>
            </w:r>
          </w:p>
        </w:tc>
        <w:tc>
          <w:tcPr>
            <w:tcW w:w="2126" w:type="dxa"/>
          </w:tcPr>
          <w:p w14:paraId="2185B100" w14:textId="77777777" w:rsidR="00851708" w:rsidRPr="00773E55" w:rsidRDefault="00851708" w:rsidP="00A657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0E41096" w14:textId="77777777" w:rsidR="00851708" w:rsidRPr="00773E55" w:rsidRDefault="00851708" w:rsidP="00A657B5">
            <w:pPr>
              <w:rPr>
                <w:sz w:val="20"/>
                <w:szCs w:val="20"/>
              </w:rPr>
            </w:pPr>
          </w:p>
        </w:tc>
      </w:tr>
      <w:tr w:rsidR="00851708" w:rsidRPr="00773E55" w14:paraId="1680EBAA" w14:textId="77777777" w:rsidTr="00A657B5">
        <w:trPr>
          <w:trHeight w:val="345"/>
        </w:trPr>
        <w:tc>
          <w:tcPr>
            <w:tcW w:w="2802" w:type="dxa"/>
            <w:noWrap/>
          </w:tcPr>
          <w:p w14:paraId="575BED28" w14:textId="2B1B1EC8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Lymph node status (present vs. absent)</w:t>
            </w:r>
          </w:p>
        </w:tc>
        <w:tc>
          <w:tcPr>
            <w:tcW w:w="2216" w:type="dxa"/>
            <w:noWrap/>
          </w:tcPr>
          <w:p w14:paraId="7CA5E993" w14:textId="5970C11B" w:rsidR="00851708" w:rsidRPr="00773E55" w:rsidRDefault="006141EF" w:rsidP="00A657B5">
            <w:pPr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7.06</w:t>
            </w:r>
            <w:r w:rsidR="00851708" w:rsidRPr="000A4523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3.40</w:t>
            </w:r>
            <w:r w:rsidR="00851708" w:rsidRPr="000A4523">
              <w:rPr>
                <w:sz w:val="22"/>
                <w:szCs w:val="22"/>
              </w:rPr>
              <w:t>-1</w:t>
            </w:r>
            <w:r>
              <w:rPr>
                <w:sz w:val="22"/>
                <w:szCs w:val="22"/>
              </w:rPr>
              <w:t>4.66</w:t>
            </w:r>
            <w:r w:rsidR="00851708" w:rsidRPr="000A4523">
              <w:rPr>
                <w:sz w:val="22"/>
                <w:szCs w:val="22"/>
              </w:rPr>
              <w:t>)</w:t>
            </w:r>
          </w:p>
        </w:tc>
        <w:tc>
          <w:tcPr>
            <w:tcW w:w="1417" w:type="dxa"/>
            <w:noWrap/>
          </w:tcPr>
          <w:p w14:paraId="03FEA8A3" w14:textId="498A8608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&lt;0.001</w:t>
            </w:r>
            <w:r w:rsidR="00C412FE" w:rsidRPr="00024A6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5B982EFC" w14:textId="3C1B5377" w:rsidR="00851708" w:rsidRPr="00773E55" w:rsidRDefault="00D9264F" w:rsidP="00A657B5">
            <w:pPr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5.49</w:t>
            </w:r>
            <w:r w:rsidR="00851708" w:rsidRPr="000A452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.36</w:t>
            </w:r>
            <w:r w:rsidR="006141EF">
              <w:rPr>
                <w:sz w:val="22"/>
                <w:szCs w:val="22"/>
              </w:rPr>
              <w:t>-12.74</w:t>
            </w:r>
            <w:r w:rsidR="00851708" w:rsidRPr="000A4523">
              <w:rPr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784F551B" w14:textId="7D728E7D" w:rsidR="00851708" w:rsidRPr="00773E55" w:rsidRDefault="006141EF" w:rsidP="00A657B5">
            <w:pPr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&lt;</w:t>
            </w:r>
            <w:r w:rsidR="00851708" w:rsidRPr="000A4523">
              <w:rPr>
                <w:sz w:val="22"/>
                <w:szCs w:val="22"/>
              </w:rPr>
              <w:t>0.001</w:t>
            </w:r>
            <w:r w:rsidR="00C412FE" w:rsidRPr="00024A6B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851708" w:rsidRPr="00773E55" w14:paraId="467C5DAA" w14:textId="77777777" w:rsidTr="00A657B5">
        <w:trPr>
          <w:trHeight w:val="345"/>
        </w:trPr>
        <w:tc>
          <w:tcPr>
            <w:tcW w:w="2802" w:type="dxa"/>
            <w:noWrap/>
          </w:tcPr>
          <w:p w14:paraId="6ADDA02A" w14:textId="1E2285F6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Ulcer (present vs. absent)</w:t>
            </w:r>
          </w:p>
        </w:tc>
        <w:tc>
          <w:tcPr>
            <w:tcW w:w="2216" w:type="dxa"/>
            <w:noWrap/>
          </w:tcPr>
          <w:p w14:paraId="53564911" w14:textId="3BAAA84C" w:rsidR="00851708" w:rsidRPr="00773E55" w:rsidRDefault="006141EF" w:rsidP="00A657B5">
            <w:pPr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3.37</w:t>
            </w:r>
            <w:r w:rsidR="00851708" w:rsidRPr="000A4523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65-6.86</w:t>
            </w:r>
            <w:r w:rsidR="00851708" w:rsidRPr="000A4523">
              <w:rPr>
                <w:sz w:val="22"/>
                <w:szCs w:val="22"/>
              </w:rPr>
              <w:t>)</w:t>
            </w:r>
          </w:p>
        </w:tc>
        <w:tc>
          <w:tcPr>
            <w:tcW w:w="1417" w:type="dxa"/>
            <w:noWrap/>
          </w:tcPr>
          <w:p w14:paraId="303DFAE7" w14:textId="6244CE99" w:rsidR="00851708" w:rsidRPr="00773E55" w:rsidRDefault="006141EF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&lt;0.001</w:t>
            </w:r>
            <w:r w:rsidR="00C412FE" w:rsidRPr="00024A6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54CF2EB5" w14:textId="1973D533" w:rsidR="00851708" w:rsidRPr="00773E55" w:rsidRDefault="00D9264F" w:rsidP="00A657B5">
            <w:pPr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3.52</w:t>
            </w:r>
            <w:r w:rsidR="00851708" w:rsidRPr="000A4523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54</w:t>
            </w:r>
            <w:r w:rsidR="006141EF">
              <w:rPr>
                <w:sz w:val="22"/>
                <w:szCs w:val="22"/>
              </w:rPr>
              <w:t>-8.04</w:t>
            </w:r>
            <w:r w:rsidR="00851708" w:rsidRPr="000A4523">
              <w:rPr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2B3FB7D6" w14:textId="2ED13DE8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0</w:t>
            </w:r>
            <w:r w:rsidR="006141EF">
              <w:rPr>
                <w:sz w:val="22"/>
                <w:szCs w:val="22"/>
              </w:rPr>
              <w:t>.003</w:t>
            </w:r>
            <w:r w:rsidR="00C412FE" w:rsidRPr="00024A6B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851708" w:rsidRPr="00773E55" w14:paraId="7215CA6A" w14:textId="77777777" w:rsidTr="00A657B5">
        <w:trPr>
          <w:trHeight w:val="345"/>
        </w:trPr>
        <w:tc>
          <w:tcPr>
            <w:tcW w:w="2802" w:type="dxa"/>
            <w:noWrap/>
            <w:hideMark/>
          </w:tcPr>
          <w:p w14:paraId="2C222331" w14:textId="52764EC4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Thickness, mm</w:t>
            </w:r>
          </w:p>
        </w:tc>
        <w:tc>
          <w:tcPr>
            <w:tcW w:w="2216" w:type="dxa"/>
            <w:noWrap/>
          </w:tcPr>
          <w:p w14:paraId="34ACDFE0" w14:textId="676A135F" w:rsidR="00851708" w:rsidRPr="00773E55" w:rsidRDefault="006141EF" w:rsidP="00A657B5">
            <w:pPr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1.04 (1.00-1.07</w:t>
            </w:r>
            <w:r w:rsidR="00851708" w:rsidRPr="000A4523">
              <w:rPr>
                <w:sz w:val="22"/>
                <w:szCs w:val="22"/>
              </w:rPr>
              <w:t>)</w:t>
            </w:r>
            <w:r w:rsidR="000B2EAB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noWrap/>
          </w:tcPr>
          <w:p w14:paraId="67155C61" w14:textId="2DE059AE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0.0</w:t>
            </w:r>
            <w:r w:rsidR="006141EF">
              <w:rPr>
                <w:sz w:val="22"/>
                <w:szCs w:val="22"/>
              </w:rPr>
              <w:t>5</w:t>
            </w:r>
            <w:r w:rsidRPr="000A4523">
              <w:rPr>
                <w:sz w:val="22"/>
                <w:szCs w:val="22"/>
              </w:rPr>
              <w:t>4</w:t>
            </w:r>
          </w:p>
        </w:tc>
        <w:tc>
          <w:tcPr>
            <w:tcW w:w="2126" w:type="dxa"/>
          </w:tcPr>
          <w:p w14:paraId="3985E46F" w14:textId="6B7CD79D" w:rsidR="00851708" w:rsidRPr="00773E55" w:rsidRDefault="00851708" w:rsidP="00A657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0993F14" w14:textId="4F683317" w:rsidR="00851708" w:rsidRPr="00773E55" w:rsidRDefault="00851708" w:rsidP="00A657B5">
            <w:pPr>
              <w:rPr>
                <w:sz w:val="20"/>
                <w:szCs w:val="20"/>
              </w:rPr>
            </w:pPr>
          </w:p>
        </w:tc>
      </w:tr>
      <w:tr w:rsidR="00851708" w:rsidRPr="00773E55" w14:paraId="11EB8BE8" w14:textId="77777777" w:rsidTr="00A657B5">
        <w:trPr>
          <w:trHeight w:val="360"/>
        </w:trPr>
        <w:tc>
          <w:tcPr>
            <w:tcW w:w="2802" w:type="dxa"/>
            <w:noWrap/>
            <w:hideMark/>
          </w:tcPr>
          <w:p w14:paraId="490330C7" w14:textId="75558DB2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Mitosis/mm</w:t>
            </w:r>
            <w:r w:rsidRPr="000A4523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16" w:type="dxa"/>
            <w:noWrap/>
          </w:tcPr>
          <w:p w14:paraId="1A732E44" w14:textId="5A6A14BD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1.06 (1.01-1.11)</w:t>
            </w:r>
            <w:r w:rsidR="000B2EAB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noWrap/>
          </w:tcPr>
          <w:p w14:paraId="4FC2B6BA" w14:textId="04B6C0CB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0.0</w:t>
            </w:r>
            <w:r w:rsidR="006141EF">
              <w:rPr>
                <w:sz w:val="22"/>
                <w:szCs w:val="22"/>
              </w:rPr>
              <w:t>09</w:t>
            </w:r>
            <w:r w:rsidR="00C412FE" w:rsidRPr="00024A6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7BE8D71B" w14:textId="377D19C8" w:rsidR="00851708" w:rsidRPr="00773E55" w:rsidRDefault="006141EF" w:rsidP="00A657B5">
            <w:pPr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0.97</w:t>
            </w:r>
            <w:r w:rsidR="00851708" w:rsidRPr="000A4523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91-1.03</w:t>
            </w:r>
            <w:r w:rsidR="00851708" w:rsidRPr="000A4523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2E912956" w14:textId="70849AB3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0.</w:t>
            </w:r>
            <w:r w:rsidR="006141EF">
              <w:rPr>
                <w:sz w:val="22"/>
                <w:szCs w:val="22"/>
              </w:rPr>
              <w:t>28</w:t>
            </w:r>
          </w:p>
        </w:tc>
      </w:tr>
      <w:tr w:rsidR="00851708" w:rsidRPr="00773E55" w14:paraId="0071BE95" w14:textId="77777777" w:rsidTr="00A657B5">
        <w:trPr>
          <w:trHeight w:val="360"/>
        </w:trPr>
        <w:tc>
          <w:tcPr>
            <w:tcW w:w="2802" w:type="dxa"/>
            <w:noWrap/>
          </w:tcPr>
          <w:p w14:paraId="1462F796" w14:textId="06FFD882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Subtype (others vs. NM)</w:t>
            </w:r>
          </w:p>
        </w:tc>
        <w:tc>
          <w:tcPr>
            <w:tcW w:w="2216" w:type="dxa"/>
            <w:noWrap/>
          </w:tcPr>
          <w:p w14:paraId="33C0E0BA" w14:textId="538F9127" w:rsidR="00851708" w:rsidRPr="00773E55" w:rsidRDefault="006141EF" w:rsidP="00A657B5">
            <w:pPr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0.18 (0.05-0.62</w:t>
            </w:r>
            <w:r w:rsidR="00851708" w:rsidRPr="000A4523">
              <w:rPr>
                <w:sz w:val="22"/>
                <w:szCs w:val="22"/>
              </w:rPr>
              <w:t>)</w:t>
            </w:r>
          </w:p>
        </w:tc>
        <w:tc>
          <w:tcPr>
            <w:tcW w:w="1417" w:type="dxa"/>
            <w:noWrap/>
          </w:tcPr>
          <w:p w14:paraId="097A11FF" w14:textId="720ECCDD" w:rsidR="00851708" w:rsidRPr="00773E55" w:rsidRDefault="006141EF" w:rsidP="00A657B5">
            <w:pPr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0.007</w:t>
            </w:r>
            <w:r w:rsidR="00C412FE" w:rsidRPr="00024A6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2B110F9F" w14:textId="3757B2DD" w:rsidR="00851708" w:rsidRPr="00773E55" w:rsidRDefault="006141EF" w:rsidP="00A657B5">
            <w:pPr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0.12</w:t>
            </w:r>
            <w:r w:rsidR="00851708" w:rsidRPr="000A4523">
              <w:rPr>
                <w:sz w:val="22"/>
                <w:szCs w:val="22"/>
              </w:rPr>
              <w:t xml:space="preserve"> (0.03-0.55)</w:t>
            </w:r>
          </w:p>
        </w:tc>
        <w:tc>
          <w:tcPr>
            <w:tcW w:w="1701" w:type="dxa"/>
          </w:tcPr>
          <w:p w14:paraId="48911224" w14:textId="2C40C7B9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0.006</w:t>
            </w:r>
            <w:r w:rsidR="00C412FE" w:rsidRPr="00024A6B">
              <w:rPr>
                <w:sz w:val="20"/>
                <w:szCs w:val="20"/>
                <w:vertAlign w:val="superscript"/>
              </w:rPr>
              <w:t>*</w:t>
            </w:r>
            <w:bookmarkStart w:id="0" w:name="_GoBack"/>
            <w:bookmarkEnd w:id="0"/>
          </w:p>
        </w:tc>
      </w:tr>
      <w:tr w:rsidR="00851708" w:rsidRPr="00773E55" w14:paraId="7A34E40E" w14:textId="77777777" w:rsidTr="00A657B5">
        <w:trPr>
          <w:trHeight w:val="360"/>
        </w:trPr>
        <w:tc>
          <w:tcPr>
            <w:tcW w:w="2802" w:type="dxa"/>
            <w:noWrap/>
          </w:tcPr>
          <w:p w14:paraId="26A902E4" w14:textId="731A6DDC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Associated nevus (present vs. absent)</w:t>
            </w:r>
          </w:p>
        </w:tc>
        <w:tc>
          <w:tcPr>
            <w:tcW w:w="2216" w:type="dxa"/>
            <w:noWrap/>
          </w:tcPr>
          <w:p w14:paraId="3CE0B77A" w14:textId="4A3BE0F1" w:rsidR="00851708" w:rsidRPr="00773E55" w:rsidRDefault="006141EF" w:rsidP="00A657B5">
            <w:pPr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0.12 (0.02-0.91</w:t>
            </w:r>
            <w:r w:rsidR="00851708" w:rsidRPr="000A4523">
              <w:rPr>
                <w:sz w:val="22"/>
                <w:szCs w:val="22"/>
              </w:rPr>
              <w:t>)</w:t>
            </w:r>
          </w:p>
        </w:tc>
        <w:tc>
          <w:tcPr>
            <w:tcW w:w="1417" w:type="dxa"/>
            <w:noWrap/>
          </w:tcPr>
          <w:p w14:paraId="13EB8FB6" w14:textId="3CD61F10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0.04</w:t>
            </w:r>
            <w:r w:rsidR="00C412FE" w:rsidRPr="00024A6B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4EF506BE" w14:textId="615DF0EA" w:rsidR="00851708" w:rsidRPr="00773E55" w:rsidRDefault="00D9264F" w:rsidP="00A657B5">
            <w:pPr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0.18 (0.02-1.32</w:t>
            </w:r>
            <w:r w:rsidR="00851708" w:rsidRPr="000A4523">
              <w:rPr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291087C2" w14:textId="23C78299" w:rsidR="00851708" w:rsidRPr="00773E55" w:rsidRDefault="00851708" w:rsidP="00A657B5">
            <w:pPr>
              <w:rPr>
                <w:sz w:val="20"/>
                <w:szCs w:val="20"/>
              </w:rPr>
            </w:pPr>
            <w:r w:rsidRPr="000A4523">
              <w:rPr>
                <w:sz w:val="22"/>
                <w:szCs w:val="22"/>
              </w:rPr>
              <w:t>0.</w:t>
            </w:r>
            <w:r w:rsidR="00D9264F">
              <w:rPr>
                <w:sz w:val="22"/>
                <w:szCs w:val="22"/>
              </w:rPr>
              <w:t>09</w:t>
            </w:r>
          </w:p>
        </w:tc>
      </w:tr>
    </w:tbl>
    <w:p w14:paraId="58DA3670" w14:textId="77777777" w:rsidR="00D254FC" w:rsidRPr="00773E55" w:rsidRDefault="00D254FC" w:rsidP="00133873"/>
    <w:p w14:paraId="32EEE7DA" w14:textId="623F00DE" w:rsidR="00CA53FB" w:rsidRPr="00773E55" w:rsidRDefault="00CA53FB" w:rsidP="00CA53FB">
      <w:pPr>
        <w:rPr>
          <w:sz w:val="16"/>
          <w:szCs w:val="16"/>
        </w:rPr>
      </w:pPr>
      <w:r w:rsidRPr="00773E55">
        <w:rPr>
          <w:sz w:val="16"/>
          <w:szCs w:val="16"/>
        </w:rPr>
        <w:t xml:space="preserve">Abbreviations: CI, confidence intervals; HR, hazard ratio; </w:t>
      </w:r>
      <w:r w:rsidRPr="00773E55">
        <w:rPr>
          <w:color w:val="424242"/>
          <w:kern w:val="0"/>
          <w:sz w:val="16"/>
          <w:szCs w:val="16"/>
        </w:rPr>
        <w:t>NM, nodular melanoma</w:t>
      </w:r>
      <w:r w:rsidR="00936338" w:rsidRPr="00773E55">
        <w:rPr>
          <w:color w:val="424242"/>
          <w:kern w:val="0"/>
          <w:sz w:val="16"/>
          <w:szCs w:val="16"/>
        </w:rPr>
        <w:t>.</w:t>
      </w:r>
    </w:p>
    <w:p w14:paraId="285AAAC5" w14:textId="4FA2108F" w:rsidR="00174503" w:rsidRPr="00773E55" w:rsidRDefault="000B2EAB" w:rsidP="000F0FFF">
      <w:pPr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a</w:t>
      </w:r>
      <w:r w:rsidR="00174503" w:rsidRPr="00773E55">
        <w:rPr>
          <w:sz w:val="16"/>
          <w:szCs w:val="16"/>
        </w:rPr>
        <w:t>Hazard</w:t>
      </w:r>
      <w:proofErr w:type="spellEnd"/>
      <w:r w:rsidR="00174503" w:rsidRPr="00773E55">
        <w:rPr>
          <w:sz w:val="16"/>
          <w:szCs w:val="16"/>
        </w:rPr>
        <w:t xml:space="preserve"> ratio corresponds to a 1-year increase in age, 1-mm increase in thickness</w:t>
      </w:r>
      <w:r w:rsidR="008843E4" w:rsidRPr="00773E55">
        <w:rPr>
          <w:sz w:val="16"/>
          <w:szCs w:val="16"/>
        </w:rPr>
        <w:t xml:space="preserve"> and 1</w:t>
      </w:r>
      <w:r w:rsidR="00277388" w:rsidRPr="00773E55">
        <w:rPr>
          <w:sz w:val="16"/>
          <w:szCs w:val="16"/>
        </w:rPr>
        <w:t>-</w:t>
      </w:r>
      <w:r w:rsidR="008843E4" w:rsidRPr="00773E55">
        <w:rPr>
          <w:sz w:val="16"/>
          <w:szCs w:val="16"/>
        </w:rPr>
        <w:t xml:space="preserve"> </w:t>
      </w:r>
      <w:r w:rsidR="00277388" w:rsidRPr="00773E55">
        <w:rPr>
          <w:sz w:val="16"/>
          <w:szCs w:val="16"/>
        </w:rPr>
        <w:t xml:space="preserve">mitosis increase per </w:t>
      </w:r>
      <w:r w:rsidR="008843E4" w:rsidRPr="00773E55">
        <w:rPr>
          <w:sz w:val="16"/>
          <w:szCs w:val="16"/>
        </w:rPr>
        <w:t>mm</w:t>
      </w:r>
      <w:r w:rsidR="008843E4" w:rsidRPr="00773E55">
        <w:rPr>
          <w:sz w:val="16"/>
          <w:szCs w:val="16"/>
          <w:vertAlign w:val="superscript"/>
        </w:rPr>
        <w:t>2</w:t>
      </w:r>
    </w:p>
    <w:p w14:paraId="73A7ECF4" w14:textId="77777777" w:rsidR="00174503" w:rsidRDefault="00174503">
      <w:pPr>
        <w:rPr>
          <w:rFonts w:asciiTheme="minorHAnsi" w:eastAsiaTheme="minorEastAsia" w:hAnsiTheme="minorHAnsi" w:cstheme="minorBidi"/>
        </w:rPr>
      </w:pPr>
    </w:p>
    <w:sectPr w:rsidR="00174503" w:rsidSect="00D549C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新細明體"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9165D4"/>
    <w:multiLevelType w:val="hybridMultilevel"/>
    <w:tmpl w:val="DEA85DEC"/>
    <w:lvl w:ilvl="0" w:tplc="DAB27646">
      <w:numFmt w:val="bullet"/>
      <w:lvlText w:val="＊"/>
      <w:lvlJc w:val="left"/>
      <w:pPr>
        <w:ind w:left="360" w:hanging="360"/>
      </w:pPr>
      <w:rPr>
        <w:rFonts w:ascii="新細明體" w:eastAsia="新細明體" w:hAnsi="新細明體" w:cs="Arial" w:hint="eastAsia"/>
        <w:sz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873"/>
    <w:rsid w:val="0000643E"/>
    <w:rsid w:val="0007577F"/>
    <w:rsid w:val="000B2EAB"/>
    <w:rsid w:val="000D79F1"/>
    <w:rsid w:val="000F0FFF"/>
    <w:rsid w:val="00133873"/>
    <w:rsid w:val="00174503"/>
    <w:rsid w:val="00277388"/>
    <w:rsid w:val="00304CEA"/>
    <w:rsid w:val="00332566"/>
    <w:rsid w:val="003553FE"/>
    <w:rsid w:val="004E7662"/>
    <w:rsid w:val="004F310A"/>
    <w:rsid w:val="0057038A"/>
    <w:rsid w:val="005954EB"/>
    <w:rsid w:val="006141EF"/>
    <w:rsid w:val="0065677E"/>
    <w:rsid w:val="00676223"/>
    <w:rsid w:val="007030CB"/>
    <w:rsid w:val="00744D09"/>
    <w:rsid w:val="00773E55"/>
    <w:rsid w:val="007B0AFD"/>
    <w:rsid w:val="00851708"/>
    <w:rsid w:val="008843E4"/>
    <w:rsid w:val="008A04E7"/>
    <w:rsid w:val="009107B9"/>
    <w:rsid w:val="00936338"/>
    <w:rsid w:val="00990341"/>
    <w:rsid w:val="00997F5F"/>
    <w:rsid w:val="009C741B"/>
    <w:rsid w:val="00A657B5"/>
    <w:rsid w:val="00AC0DFD"/>
    <w:rsid w:val="00AD3DA3"/>
    <w:rsid w:val="00B72AF6"/>
    <w:rsid w:val="00BA4A99"/>
    <w:rsid w:val="00BF530D"/>
    <w:rsid w:val="00C02277"/>
    <w:rsid w:val="00C2625C"/>
    <w:rsid w:val="00C36385"/>
    <w:rsid w:val="00C412FE"/>
    <w:rsid w:val="00CA53FB"/>
    <w:rsid w:val="00CC7240"/>
    <w:rsid w:val="00D254FC"/>
    <w:rsid w:val="00D31FF7"/>
    <w:rsid w:val="00D4381C"/>
    <w:rsid w:val="00D549C7"/>
    <w:rsid w:val="00D9264F"/>
    <w:rsid w:val="00DC53D8"/>
    <w:rsid w:val="00E15DB0"/>
    <w:rsid w:val="00E21E60"/>
    <w:rsid w:val="00F1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4227C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3873"/>
    <w:pPr>
      <w:widowControl w:val="0"/>
    </w:pPr>
    <w:rPr>
      <w:rFonts w:ascii="Times New Roman" w:eastAsia="新細明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4503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4</Words>
  <Characters>880</Characters>
  <Application>Microsoft Macintosh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宜萱 沈</dc:creator>
  <cp:keywords/>
  <dc:description/>
  <cp:lastModifiedBy>Microsoft Office 使用者</cp:lastModifiedBy>
  <cp:revision>12</cp:revision>
  <cp:lastPrinted>2015-08-26T03:22:00Z</cp:lastPrinted>
  <dcterms:created xsi:type="dcterms:W3CDTF">2016-09-23T00:52:00Z</dcterms:created>
  <dcterms:modified xsi:type="dcterms:W3CDTF">2017-04-26T02:15:00Z</dcterms:modified>
</cp:coreProperties>
</file>